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4700" w:type="dxa"/>
        <w:tblLook w:val="0620" w:firstRow="1" w:lastRow="0" w:firstColumn="0" w:lastColumn="0" w:noHBand="1" w:noVBand="1"/>
      </w:tblPr>
      <w:tblGrid>
        <w:gridCol w:w="1000"/>
        <w:gridCol w:w="1017"/>
        <w:gridCol w:w="903"/>
        <w:gridCol w:w="919"/>
        <w:gridCol w:w="1001"/>
        <w:gridCol w:w="9860"/>
      </w:tblGrid>
      <w:tr w:rsidR="00A05993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000" w:type="dxa"/>
            <w:vMerge w:val="restart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Gene</w:t>
            </w:r>
            <w:r w:rsidRPr="00E71BE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*</w:t>
            </w:r>
          </w:p>
        </w:tc>
        <w:tc>
          <w:tcPr>
            <w:tcW w:w="1920" w:type="dxa"/>
            <w:gridSpan w:val="2"/>
            <w:noWrap/>
            <w:hideMark/>
          </w:tcPr>
          <w:p w:rsidR="00A05993" w:rsidRPr="00E71BE2" w:rsidRDefault="00A05993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Salt adapted</w:t>
            </w:r>
          </w:p>
        </w:tc>
        <w:tc>
          <w:tcPr>
            <w:tcW w:w="1920" w:type="dxa"/>
            <w:gridSpan w:val="2"/>
            <w:noWrap/>
            <w:hideMark/>
          </w:tcPr>
          <w:p w:rsidR="00A05993" w:rsidRPr="00E71BE2" w:rsidRDefault="00A05993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Cold adapted</w:t>
            </w:r>
          </w:p>
        </w:tc>
        <w:tc>
          <w:tcPr>
            <w:tcW w:w="9860" w:type="dxa"/>
            <w:vMerge w:val="restart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Function</w:t>
            </w:r>
          </w:p>
        </w:tc>
      </w:tr>
      <w:tr w:rsidR="00A05993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000" w:type="dxa"/>
            <w:vMerge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LR</w:t>
            </w: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vertAlign w:val="superscript"/>
                <w:lang w:eastAsia="en-AU"/>
              </w:rPr>
              <w:t>#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P</w:t>
            </w: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vertAlign w:val="superscript"/>
                <w:lang w:eastAsia="en-AU"/>
              </w:rPr>
              <w:t>¥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LR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9860" w:type="dxa"/>
            <w:vMerge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2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11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beta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sides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ABC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3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doglucan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ycosy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hydrol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3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9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91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nithin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rbamoyltransfer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38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0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3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ptidylargini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imin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nd related enzyme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6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7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80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hosphoenolpyruv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hosphonomut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nd related enzyme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7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a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DNA-[protein]-cysteine S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transfer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79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7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8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aA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91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ecreted protein; Antigen A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20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7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5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hage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2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7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3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2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otein gp20 from Bacteriophage A118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28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1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a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oli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from Bacteriophage phi-105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8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2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utipl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ugar ABC transporter, substrate binding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3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0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tegra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membrane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6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hospho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beta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sid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6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1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03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uccinyl-diaminopimel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succinyl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1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tenA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0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utative transcription activator of thiamine biosynthesis opero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1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0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1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ydroxyethylthiazol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4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4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ribose 5-phosphat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4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6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iosephosph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48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0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3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hydroxyaceto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, N-terminal doma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5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transferases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7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lmo040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6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2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lpha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nnosid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40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27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0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ructo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PTS system operon regulator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inlA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9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8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nternalin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50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7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ribulose-5-phosphate 3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pimer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51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6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6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iversal stress protein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sp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nd related nucleotide-binding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54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6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xidoreductas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mily protein 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hisJ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idinol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phosphat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39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surface protein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Ag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negative regulator par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4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9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0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aldol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like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59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9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transcriptional regulator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8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49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7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8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7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aA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4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0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in</w:t>
            </w:r>
            <w:proofErr w:type="spellEnd"/>
            <w:proofErr w:type="gram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9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4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3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gE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9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ar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hook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0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3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43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0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4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gK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8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ar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hook-associated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iD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6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color w:val="9C0006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auto"/>
                <w:sz w:val="18"/>
                <w:szCs w:val="18"/>
                <w:lang w:eastAsia="en-AU"/>
              </w:rPr>
              <w:t>0.055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ar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capping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09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0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0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3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transcriptional regulator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40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9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cyclic nucleotide-binding proteins (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p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like)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4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ABC transporter, ATP-binding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5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ile acid 7-alpha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hydrat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8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mannose-specific IID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8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4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mannose-specific IIC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800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04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31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87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1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B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1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4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1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4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7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beta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sid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9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27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1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9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methylated-DNA-protein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ystei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transfer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clpE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7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3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lp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ase ATP-binding subuni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moaD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4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olybdopteri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converting factor subunit 1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pdhA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8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6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yruvat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hydrogenase E1 component, alpha subuni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pdhC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2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yruvat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hydrogenase E2 component (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hydrolipoamid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transf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cbiT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corri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8W decarboxyl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20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7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roporphyrin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III C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transfer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25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7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3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pha,alpha-phosphotrehal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26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ranscriptional regulator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348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0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minomethyltransferase</w:t>
            </w:r>
            <w:proofErr w:type="spellEnd"/>
            <w:proofErr w:type="gram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349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6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8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ycin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hydrogenase subunit 1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acoB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-oxoisovalerate dehydrogenase beta subuni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pflC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6.1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5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yruvat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orm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y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activating enzym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53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L-lactate dehydrogen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580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80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67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iversal stress protein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sp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nd related nucleotide-binding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71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4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7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ranscriptional regulato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etR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rR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mily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718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2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3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719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1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3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ichena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A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720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87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83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ichena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B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830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dehydrogenases with different specificities (related to short-chain alcohol dehydrogenases)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alsD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6.1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8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pha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olact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carboxyl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06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54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groES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lass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I heat-shock protein (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haperoni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)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roES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atoAD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0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3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acyl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A:acet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/3-ketoacid CoA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fer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20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17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hosphoglycerat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ut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21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1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enzyme involved in biosynthesis of extracellular polysaccharides 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229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9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7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membran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rboxypeptidases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(penicillin-binding proteins)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25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7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gadC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9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77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tamate:gamma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aminobutyric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cid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ntiporter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gadB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97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2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tamat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carboxyl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39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7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nucleoside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phosph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sugar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pimer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45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9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hydrolase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45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8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53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8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599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4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cobalt/nickel ion ABC transporte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rme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0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4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amid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adk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7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denylat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4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9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3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(unlisted in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enBank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atabase)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4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1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2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4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9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7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reatinin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midohydrol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48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9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8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metal-dependent hydrolases 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49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76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2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nnito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scorb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C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50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9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3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nnito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scorb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B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5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1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0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nnito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scorb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A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59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3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7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ulo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5-phosphate 3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pimer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0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34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9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ketolase</w:t>
            </w:r>
            <w:proofErr w:type="spellEnd"/>
            <w:proofErr w:type="gram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90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8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ribulose-5-phosphate 3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pimer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5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0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5-phosphat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2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1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lyol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hydrogen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7.36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2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sorbitol dehydrogen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6.0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0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lacito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C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7.7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6.3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lacito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B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6.5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6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lacito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A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8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6.3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8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lacitol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PTS system operon regulator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7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2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4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transcription regulato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aC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mily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7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6.70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7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iversal stress protein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spA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7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7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87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5-phosphat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7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97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8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0.1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2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B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84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9.46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1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C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8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8.6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6.0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A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8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3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5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tsK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od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oIII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nd related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88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97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3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tsK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od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poIII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nd related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9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76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1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hymidylat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9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4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3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hydroxyaceto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, N-terminal doma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9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4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hydroxyaceto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, C-terminal doma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9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01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5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TS-dependent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hydroxyaceto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0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0.26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7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3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3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93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3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0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4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transcriptional regulato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piR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lik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4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6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5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6.7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29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acyl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sterases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topB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7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opoisomera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IA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78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6.20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6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79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5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0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obable GTP-binding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80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77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53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A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8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0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ta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sid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8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5.0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60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B component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0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0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N-acetylmannosamine-6-phosphat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pimer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03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9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6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05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7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6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1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D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any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D-alanin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rboxypeptidases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1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1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65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N-acyl-L-amino acid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midohydrol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rboxypeptidase</w:t>
            </w:r>
            <w:proofErr w:type="spellEnd"/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26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7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4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ransporter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27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3.58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23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ranscriptional regulato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rR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mily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28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6.42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71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30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75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hioredoxin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omain-containing protein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3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29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9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ycer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51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2.23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58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transcription regulato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aC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mily</w:t>
            </w:r>
          </w:p>
        </w:tc>
      </w:tr>
      <w:tr w:rsidR="00A05993" w:rsidRPr="00E71BE2" w:rsidTr="00213134">
        <w:trPr>
          <w:trHeight w:val="300"/>
        </w:trPr>
        <w:tc>
          <w:tcPr>
            <w:tcW w:w="100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852</w:t>
            </w:r>
            <w:proofErr w:type="gramEnd"/>
          </w:p>
        </w:tc>
        <w:tc>
          <w:tcPr>
            <w:tcW w:w="1017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4.27</w:t>
            </w:r>
          </w:p>
        </w:tc>
        <w:tc>
          <w:tcPr>
            <w:tcW w:w="903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sz w:val="18"/>
                <w:szCs w:val="18"/>
                <w:lang w:eastAsia="en-AU"/>
              </w:rPr>
              <w:t>-1.32</w:t>
            </w:r>
          </w:p>
        </w:tc>
        <w:tc>
          <w:tcPr>
            <w:tcW w:w="1001" w:type="dxa"/>
            <w:noWrap/>
            <w:hideMark/>
          </w:tcPr>
          <w:p w:rsidR="00A05993" w:rsidRPr="00E71BE2" w:rsidRDefault="00A05993" w:rsidP="00213134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860" w:type="dxa"/>
            <w:noWrap/>
            <w:hideMark/>
          </w:tcPr>
          <w:p w:rsidR="00A05993" w:rsidRPr="00E71BE2" w:rsidRDefault="00A05993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</w:tbl>
    <w:p w:rsidR="00651783" w:rsidRDefault="00651783">
      <w:bookmarkStart w:id="0" w:name="_GoBack"/>
      <w:bookmarkEnd w:id="0"/>
    </w:p>
    <w:sectPr w:rsidR="00651783" w:rsidSect="006517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993"/>
    <w:rsid w:val="00651783"/>
    <w:rsid w:val="00A0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9BA2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93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5993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993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5993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99</Words>
  <Characters>9117</Characters>
  <Application>Microsoft Macintosh Word</Application>
  <DocSecurity>0</DocSecurity>
  <Lines>75</Lines>
  <Paragraphs>21</Paragraphs>
  <ScaleCrop>false</ScaleCrop>
  <Company/>
  <LinksUpToDate>false</LinksUpToDate>
  <CharactersWithSpaces>10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rack</dc:creator>
  <cp:keywords/>
  <dc:description/>
  <cp:lastModifiedBy>Julia Durack</cp:lastModifiedBy>
  <cp:revision>1</cp:revision>
  <dcterms:created xsi:type="dcterms:W3CDTF">2013-08-02T04:27:00Z</dcterms:created>
  <dcterms:modified xsi:type="dcterms:W3CDTF">2013-08-02T04:27:00Z</dcterms:modified>
</cp:coreProperties>
</file>